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9AC285" w14:textId="6838CF59" w:rsidR="00A73165" w:rsidRPr="006020FF" w:rsidRDefault="00E76CCF" w:rsidP="00A73165">
      <w:pPr>
        <w:rPr>
          <w:rFonts w:cs="Times New Roman"/>
          <w:vertAlign w:val="superscript"/>
        </w:rPr>
      </w:pPr>
      <w:r w:rsidRPr="00E76CCF">
        <w:rPr>
          <w:rFonts w:cs="Times New Roman"/>
          <w:b/>
          <w:bCs/>
        </w:rPr>
        <w:t xml:space="preserve">Multimedia Appendix </w:t>
      </w:r>
      <w:r w:rsidR="008C048D">
        <w:rPr>
          <w:rFonts w:cs="Times New Roman"/>
          <w:b/>
          <w:bCs/>
        </w:rPr>
        <w:t>5</w:t>
      </w:r>
      <w:r w:rsidR="00A73165" w:rsidRPr="00E76CCF">
        <w:rPr>
          <w:rFonts w:cs="Times New Roman"/>
          <w:b/>
          <w:bCs/>
        </w:rPr>
        <w:t>. Included articles and their related model</w:t>
      </w:r>
      <w:r w:rsidR="00A73165" w:rsidRPr="006020FF">
        <w:rPr>
          <w:rFonts w:cs="Times New Roman"/>
        </w:rPr>
        <w:t>.</w:t>
      </w:r>
      <w:r w:rsidR="00590D1E">
        <w:rPr>
          <w:rFonts w:cs="Times New Roman"/>
        </w:rPr>
        <w:t xml:space="preserve"> </w:t>
      </w:r>
      <w:r w:rsidR="00590D1E" w:rsidRPr="00590D1E">
        <w:rPr>
          <w:rFonts w:cs="Times New Roman"/>
          <w:sz w:val="20"/>
          <w:szCs w:val="20"/>
        </w:rPr>
        <w:t>Included articles grouped by their related model respectively by using similar approaches. Counts for categories and subcategories are given per model group and/or approach.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122"/>
        <w:gridCol w:w="2551"/>
        <w:gridCol w:w="992"/>
        <w:gridCol w:w="3402"/>
      </w:tblGrid>
      <w:tr w:rsidR="00A73165" w:rsidRPr="006020FF" w14:paraId="388777F6" w14:textId="77777777" w:rsidTr="008D0801">
        <w:tc>
          <w:tcPr>
            <w:tcW w:w="2122" w:type="dxa"/>
          </w:tcPr>
          <w:p w14:paraId="02254169" w14:textId="77777777" w:rsidR="00A73165" w:rsidRPr="006020FF" w:rsidRDefault="00A73165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Category</w:t>
            </w:r>
          </w:p>
        </w:tc>
        <w:tc>
          <w:tcPr>
            <w:tcW w:w="2551" w:type="dxa"/>
          </w:tcPr>
          <w:p w14:paraId="6A4B0B7E" w14:textId="77777777" w:rsidR="00A73165" w:rsidRPr="006020FF" w:rsidRDefault="00A73165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Subcategory</w:t>
            </w:r>
          </w:p>
        </w:tc>
        <w:tc>
          <w:tcPr>
            <w:tcW w:w="992" w:type="dxa"/>
          </w:tcPr>
          <w:p w14:paraId="5C04E360" w14:textId="77777777" w:rsidR="00A73165" w:rsidRPr="006020FF" w:rsidRDefault="00A73165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Count</w:t>
            </w:r>
          </w:p>
        </w:tc>
        <w:tc>
          <w:tcPr>
            <w:tcW w:w="3402" w:type="dxa"/>
          </w:tcPr>
          <w:p w14:paraId="4293BB5B" w14:textId="522F8C22" w:rsidR="00A73165" w:rsidRPr="006020FF" w:rsidRDefault="00E76CCF" w:rsidP="008D0801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Reference</w:t>
            </w:r>
            <w:r w:rsidR="00E23FD8">
              <w:rPr>
                <w:rFonts w:cs="Times New Roman"/>
                <w:bCs/>
                <w:vertAlign w:val="superscript"/>
              </w:rPr>
              <w:t>e</w:t>
            </w:r>
            <w:proofErr w:type="spellEnd"/>
            <w:r w:rsidR="00E23FD8">
              <w:rPr>
                <w:rFonts w:cs="Times New Roman"/>
              </w:rPr>
              <w:t xml:space="preserve"> </w:t>
            </w:r>
          </w:p>
        </w:tc>
      </w:tr>
      <w:tr w:rsidR="00A73165" w:rsidRPr="006020FF" w14:paraId="6A9BD4DE" w14:textId="77777777" w:rsidTr="008D0801">
        <w:tc>
          <w:tcPr>
            <w:tcW w:w="2122" w:type="dxa"/>
          </w:tcPr>
          <w:p w14:paraId="4011F368" w14:textId="77777777" w:rsidR="00A73165" w:rsidRPr="006020FF" w:rsidRDefault="00A73165" w:rsidP="008D0801">
            <w:pPr>
              <w:rPr>
                <w:rFonts w:cs="Times New Roman"/>
              </w:rPr>
            </w:pPr>
          </w:p>
        </w:tc>
        <w:tc>
          <w:tcPr>
            <w:tcW w:w="2551" w:type="dxa"/>
          </w:tcPr>
          <w:p w14:paraId="0BB3AADC" w14:textId="77777777" w:rsidR="00A73165" w:rsidRPr="006020FF" w:rsidRDefault="00A73165" w:rsidP="008D0801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06AE77BE" w14:textId="77777777" w:rsidR="00A73165" w:rsidRPr="006020FF" w:rsidRDefault="00A73165" w:rsidP="008D0801">
            <w:pPr>
              <w:rPr>
                <w:rFonts w:cs="Times New Roman"/>
              </w:rPr>
            </w:pPr>
          </w:p>
        </w:tc>
        <w:tc>
          <w:tcPr>
            <w:tcW w:w="3402" w:type="dxa"/>
          </w:tcPr>
          <w:p w14:paraId="6E3461E1" w14:textId="77777777" w:rsidR="00A73165" w:rsidRPr="006020FF" w:rsidRDefault="00A73165" w:rsidP="008D0801">
            <w:pPr>
              <w:rPr>
                <w:rFonts w:cs="Times New Roman"/>
              </w:rPr>
            </w:pPr>
          </w:p>
        </w:tc>
      </w:tr>
      <w:tr w:rsidR="00A73165" w:rsidRPr="006020FF" w14:paraId="4015AF88" w14:textId="77777777" w:rsidTr="008D0801">
        <w:tc>
          <w:tcPr>
            <w:tcW w:w="2122" w:type="dxa"/>
          </w:tcPr>
          <w:p w14:paraId="77424AA5" w14:textId="77777777" w:rsidR="00A73165" w:rsidRPr="006020FF" w:rsidRDefault="00A73165" w:rsidP="008D0801">
            <w:pPr>
              <w:rPr>
                <w:rFonts w:cs="Times New Roman"/>
                <w:bCs/>
              </w:rPr>
            </w:pPr>
            <w:r w:rsidRPr="006020FF">
              <w:rPr>
                <w:rFonts w:cs="Times New Roman"/>
                <w:bCs/>
              </w:rPr>
              <w:t xml:space="preserve">W3C </w:t>
            </w:r>
            <w:proofErr w:type="spellStart"/>
            <w:r w:rsidRPr="006020FF">
              <w:rPr>
                <w:rFonts w:cs="Times New Roman"/>
                <w:bCs/>
              </w:rPr>
              <w:t>PROV</w:t>
            </w:r>
            <w:r w:rsidRPr="006020FF">
              <w:rPr>
                <w:rFonts w:cs="Times New Roman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551" w:type="dxa"/>
          </w:tcPr>
          <w:p w14:paraId="4536A1C3" w14:textId="77777777" w:rsidR="00A73165" w:rsidRPr="006020FF" w:rsidRDefault="00A73165" w:rsidP="008D0801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5BE89F6A" w14:textId="77777777" w:rsidR="00A73165" w:rsidRPr="006020FF" w:rsidRDefault="00A73165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25</w:t>
            </w:r>
          </w:p>
        </w:tc>
        <w:tc>
          <w:tcPr>
            <w:tcW w:w="3402" w:type="dxa"/>
          </w:tcPr>
          <w:p w14:paraId="06387CBA" w14:textId="77777777" w:rsidR="00A73165" w:rsidRPr="006020FF" w:rsidRDefault="00A73165" w:rsidP="008D0801">
            <w:pPr>
              <w:rPr>
                <w:rFonts w:cs="Times New Roman"/>
              </w:rPr>
            </w:pPr>
          </w:p>
        </w:tc>
      </w:tr>
      <w:tr w:rsidR="00A73165" w:rsidRPr="006020FF" w14:paraId="7036829A" w14:textId="77777777" w:rsidTr="008D0801">
        <w:tc>
          <w:tcPr>
            <w:tcW w:w="2122" w:type="dxa"/>
          </w:tcPr>
          <w:p w14:paraId="1AFBC495" w14:textId="77777777" w:rsidR="00A73165" w:rsidRPr="006020FF" w:rsidRDefault="00A73165" w:rsidP="008D0801">
            <w:pPr>
              <w:rPr>
                <w:rFonts w:cs="Times New Roman"/>
              </w:rPr>
            </w:pPr>
          </w:p>
        </w:tc>
        <w:tc>
          <w:tcPr>
            <w:tcW w:w="2551" w:type="dxa"/>
          </w:tcPr>
          <w:p w14:paraId="47B1493E" w14:textId="77777777" w:rsidR="00A73165" w:rsidRPr="006020FF" w:rsidRDefault="00A73165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FHIR</w:t>
            </w:r>
          </w:p>
        </w:tc>
        <w:tc>
          <w:tcPr>
            <w:tcW w:w="992" w:type="dxa"/>
          </w:tcPr>
          <w:p w14:paraId="7753A371" w14:textId="77777777" w:rsidR="00A73165" w:rsidRPr="006020FF" w:rsidRDefault="00A73165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1</w:t>
            </w:r>
          </w:p>
        </w:tc>
        <w:tc>
          <w:tcPr>
            <w:tcW w:w="3402" w:type="dxa"/>
          </w:tcPr>
          <w:p w14:paraId="5EB210AC" w14:textId="6FA3CDFD" w:rsidR="00A73165" w:rsidRPr="000423FA" w:rsidRDefault="00D50F4B" w:rsidP="008D0801">
            <w:pPr>
              <w:rPr>
                <w:rFonts w:cs="Times New Roman"/>
                <w:color w:val="000000" w:themeColor="text1"/>
              </w:rPr>
            </w:pPr>
            <w:r w:rsidRPr="000423FA">
              <w:rPr>
                <w:rFonts w:cs="Times New Roman"/>
                <w:color w:val="000000" w:themeColor="text1"/>
              </w:rPr>
              <w:t>15</w:t>
            </w:r>
          </w:p>
        </w:tc>
      </w:tr>
      <w:tr w:rsidR="00A73165" w:rsidRPr="006020FF" w14:paraId="156714E9" w14:textId="77777777" w:rsidTr="008D0801">
        <w:tc>
          <w:tcPr>
            <w:tcW w:w="2122" w:type="dxa"/>
          </w:tcPr>
          <w:p w14:paraId="763D5244" w14:textId="77777777" w:rsidR="00A73165" w:rsidRPr="006020FF" w:rsidRDefault="00A73165" w:rsidP="008D0801">
            <w:pPr>
              <w:rPr>
                <w:rFonts w:cs="Times New Roman"/>
              </w:rPr>
            </w:pPr>
          </w:p>
        </w:tc>
        <w:tc>
          <w:tcPr>
            <w:tcW w:w="2551" w:type="dxa"/>
          </w:tcPr>
          <w:p w14:paraId="2989F25E" w14:textId="77777777" w:rsidR="00A73165" w:rsidRPr="006020FF" w:rsidRDefault="00A73165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W3C PROV extension</w:t>
            </w:r>
          </w:p>
        </w:tc>
        <w:tc>
          <w:tcPr>
            <w:tcW w:w="992" w:type="dxa"/>
          </w:tcPr>
          <w:p w14:paraId="2C23B6C6" w14:textId="77777777" w:rsidR="00A73165" w:rsidRPr="006020FF" w:rsidRDefault="00A73165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7</w:t>
            </w:r>
          </w:p>
        </w:tc>
        <w:tc>
          <w:tcPr>
            <w:tcW w:w="3402" w:type="dxa"/>
          </w:tcPr>
          <w:p w14:paraId="71278D5D" w14:textId="77C72F1C" w:rsidR="00A73165" w:rsidRPr="000423FA" w:rsidRDefault="00D50F4B" w:rsidP="008D0801">
            <w:pPr>
              <w:rPr>
                <w:rFonts w:cs="Times New Roman"/>
                <w:color w:val="000000" w:themeColor="text1"/>
              </w:rPr>
            </w:pPr>
            <w:r w:rsidRPr="000423FA">
              <w:rPr>
                <w:rFonts w:cs="Times New Roman"/>
                <w:color w:val="000000" w:themeColor="text1"/>
              </w:rPr>
              <w:t>16,21,23,29,39,62,65</w:t>
            </w:r>
          </w:p>
        </w:tc>
      </w:tr>
      <w:tr w:rsidR="00A73165" w:rsidRPr="006020FF" w14:paraId="447F7FAC" w14:textId="77777777" w:rsidTr="008D0801">
        <w:tc>
          <w:tcPr>
            <w:tcW w:w="2122" w:type="dxa"/>
          </w:tcPr>
          <w:p w14:paraId="2E99E651" w14:textId="77777777" w:rsidR="00A73165" w:rsidRPr="006020FF" w:rsidRDefault="00A73165" w:rsidP="008D0801">
            <w:pPr>
              <w:rPr>
                <w:rFonts w:cs="Times New Roman"/>
              </w:rPr>
            </w:pPr>
          </w:p>
        </w:tc>
        <w:tc>
          <w:tcPr>
            <w:tcW w:w="2551" w:type="dxa"/>
          </w:tcPr>
          <w:p w14:paraId="612589B1" w14:textId="77777777" w:rsidR="00A73165" w:rsidRPr="006020FF" w:rsidRDefault="00A73165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W3C PROV-*</w:t>
            </w:r>
          </w:p>
        </w:tc>
        <w:tc>
          <w:tcPr>
            <w:tcW w:w="992" w:type="dxa"/>
          </w:tcPr>
          <w:p w14:paraId="78202416" w14:textId="77777777" w:rsidR="00A73165" w:rsidRPr="006020FF" w:rsidRDefault="00A73165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12</w:t>
            </w:r>
          </w:p>
        </w:tc>
        <w:tc>
          <w:tcPr>
            <w:tcW w:w="3402" w:type="dxa"/>
          </w:tcPr>
          <w:p w14:paraId="04156991" w14:textId="60F96D78" w:rsidR="00D50F4B" w:rsidRPr="000423FA" w:rsidRDefault="00D50F4B" w:rsidP="008D0801">
            <w:pPr>
              <w:rPr>
                <w:rFonts w:cs="Times New Roman"/>
                <w:color w:val="000000" w:themeColor="text1"/>
              </w:rPr>
            </w:pPr>
            <w:r w:rsidRPr="000423FA">
              <w:rPr>
                <w:rFonts w:cs="Times New Roman"/>
                <w:color w:val="000000" w:themeColor="text1"/>
              </w:rPr>
              <w:t>1,2,22,27,37,38,40,41,55,57,61,64</w:t>
            </w:r>
          </w:p>
        </w:tc>
      </w:tr>
      <w:tr w:rsidR="00A73165" w:rsidRPr="006020FF" w14:paraId="5B2DE06F" w14:textId="77777777" w:rsidTr="008D0801">
        <w:tc>
          <w:tcPr>
            <w:tcW w:w="2122" w:type="dxa"/>
          </w:tcPr>
          <w:p w14:paraId="6A51B276" w14:textId="77777777" w:rsidR="00A73165" w:rsidRPr="006020FF" w:rsidRDefault="00A73165" w:rsidP="008D0801">
            <w:pPr>
              <w:rPr>
                <w:rFonts w:cs="Times New Roman"/>
              </w:rPr>
            </w:pPr>
          </w:p>
        </w:tc>
        <w:tc>
          <w:tcPr>
            <w:tcW w:w="2551" w:type="dxa"/>
          </w:tcPr>
          <w:p w14:paraId="5B3855EC" w14:textId="77777777" w:rsidR="00A73165" w:rsidRPr="006020FF" w:rsidRDefault="00A73165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W3C PROV-* and other</w:t>
            </w:r>
          </w:p>
        </w:tc>
        <w:tc>
          <w:tcPr>
            <w:tcW w:w="992" w:type="dxa"/>
          </w:tcPr>
          <w:p w14:paraId="1B451EA5" w14:textId="77777777" w:rsidR="00A73165" w:rsidRPr="006020FF" w:rsidRDefault="00A73165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4</w:t>
            </w:r>
          </w:p>
        </w:tc>
        <w:tc>
          <w:tcPr>
            <w:tcW w:w="3402" w:type="dxa"/>
          </w:tcPr>
          <w:p w14:paraId="45B56699" w14:textId="238ADC97" w:rsidR="00A73165" w:rsidRPr="000423FA" w:rsidRDefault="00D50F4B" w:rsidP="008D0801">
            <w:pPr>
              <w:rPr>
                <w:rFonts w:cs="Times New Roman"/>
                <w:color w:val="000000" w:themeColor="text1"/>
              </w:rPr>
            </w:pPr>
            <w:r w:rsidRPr="000423FA">
              <w:rPr>
                <w:rFonts w:cs="Times New Roman"/>
                <w:color w:val="000000" w:themeColor="text1"/>
              </w:rPr>
              <w:t>4,6,46,56</w:t>
            </w:r>
          </w:p>
        </w:tc>
      </w:tr>
      <w:tr w:rsidR="00A73165" w:rsidRPr="006020FF" w14:paraId="7DA9251A" w14:textId="77777777" w:rsidTr="008D0801">
        <w:tc>
          <w:tcPr>
            <w:tcW w:w="2122" w:type="dxa"/>
          </w:tcPr>
          <w:p w14:paraId="0A07EEE6" w14:textId="77777777" w:rsidR="00A73165" w:rsidRPr="006020FF" w:rsidRDefault="00A73165" w:rsidP="008D0801">
            <w:pPr>
              <w:rPr>
                <w:rFonts w:cs="Times New Roman"/>
              </w:rPr>
            </w:pPr>
          </w:p>
        </w:tc>
        <w:tc>
          <w:tcPr>
            <w:tcW w:w="2551" w:type="dxa"/>
          </w:tcPr>
          <w:p w14:paraId="6D64A899" w14:textId="77777777" w:rsidR="00A73165" w:rsidRPr="006020FF" w:rsidRDefault="00A73165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W3C, Dublin Core, Research Object</w:t>
            </w:r>
          </w:p>
        </w:tc>
        <w:tc>
          <w:tcPr>
            <w:tcW w:w="992" w:type="dxa"/>
          </w:tcPr>
          <w:p w14:paraId="49A4D484" w14:textId="77777777" w:rsidR="00A73165" w:rsidRPr="006020FF" w:rsidRDefault="00A73165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1</w:t>
            </w:r>
          </w:p>
        </w:tc>
        <w:tc>
          <w:tcPr>
            <w:tcW w:w="3402" w:type="dxa"/>
          </w:tcPr>
          <w:p w14:paraId="5379AB30" w14:textId="1317DFAE" w:rsidR="00A73165" w:rsidRPr="000423FA" w:rsidRDefault="00D50F4B" w:rsidP="008D0801">
            <w:pPr>
              <w:rPr>
                <w:rFonts w:cs="Times New Roman"/>
                <w:color w:val="000000" w:themeColor="text1"/>
              </w:rPr>
            </w:pPr>
            <w:r w:rsidRPr="000423FA">
              <w:rPr>
                <w:rFonts w:cs="Times New Roman"/>
                <w:color w:val="000000" w:themeColor="text1"/>
              </w:rPr>
              <w:t>10</w:t>
            </w:r>
          </w:p>
        </w:tc>
      </w:tr>
      <w:tr w:rsidR="00A73165" w:rsidRPr="006020FF" w14:paraId="31028465" w14:textId="77777777" w:rsidTr="008D0801">
        <w:tc>
          <w:tcPr>
            <w:tcW w:w="2122" w:type="dxa"/>
          </w:tcPr>
          <w:p w14:paraId="5D016063" w14:textId="77777777" w:rsidR="00A73165" w:rsidRPr="006020FF" w:rsidRDefault="00A73165" w:rsidP="008D0801">
            <w:pPr>
              <w:rPr>
                <w:rFonts w:cs="Times New Roman"/>
              </w:rPr>
            </w:pPr>
            <w:proofErr w:type="spellStart"/>
            <w:r w:rsidRPr="006020FF">
              <w:rPr>
                <w:rFonts w:cs="Times New Roman"/>
              </w:rPr>
              <w:t>OPM</w:t>
            </w:r>
            <w:r w:rsidRPr="006020FF">
              <w:rPr>
                <w:rFonts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551" w:type="dxa"/>
          </w:tcPr>
          <w:p w14:paraId="18DB9F3E" w14:textId="77777777" w:rsidR="00A73165" w:rsidRPr="006020FF" w:rsidRDefault="00A73165" w:rsidP="008D0801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3C78C8DE" w14:textId="77777777" w:rsidR="00A73165" w:rsidRPr="006020FF" w:rsidRDefault="00A73165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17</w:t>
            </w:r>
          </w:p>
        </w:tc>
        <w:tc>
          <w:tcPr>
            <w:tcW w:w="3402" w:type="dxa"/>
          </w:tcPr>
          <w:p w14:paraId="00BEC119" w14:textId="77777777" w:rsidR="00A73165" w:rsidRPr="000423FA" w:rsidRDefault="00A73165" w:rsidP="008D0801">
            <w:pPr>
              <w:rPr>
                <w:rFonts w:cs="Times New Roman"/>
                <w:color w:val="000000" w:themeColor="text1"/>
              </w:rPr>
            </w:pPr>
          </w:p>
        </w:tc>
      </w:tr>
      <w:tr w:rsidR="00A73165" w:rsidRPr="006020FF" w14:paraId="4E3D1B46" w14:textId="77777777" w:rsidTr="008D0801">
        <w:tc>
          <w:tcPr>
            <w:tcW w:w="2122" w:type="dxa"/>
          </w:tcPr>
          <w:p w14:paraId="489DE5E4" w14:textId="77777777" w:rsidR="00A73165" w:rsidRPr="006020FF" w:rsidRDefault="00A73165" w:rsidP="008D0801">
            <w:pPr>
              <w:rPr>
                <w:rFonts w:cs="Times New Roman"/>
              </w:rPr>
            </w:pPr>
          </w:p>
        </w:tc>
        <w:tc>
          <w:tcPr>
            <w:tcW w:w="2551" w:type="dxa"/>
          </w:tcPr>
          <w:p w14:paraId="6C8940F1" w14:textId="77777777" w:rsidR="00A73165" w:rsidRPr="006020FF" w:rsidRDefault="00A73165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OPM</w:t>
            </w:r>
          </w:p>
        </w:tc>
        <w:tc>
          <w:tcPr>
            <w:tcW w:w="992" w:type="dxa"/>
          </w:tcPr>
          <w:p w14:paraId="688D4F5D" w14:textId="77777777" w:rsidR="00A73165" w:rsidRPr="006020FF" w:rsidRDefault="00A73165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13</w:t>
            </w:r>
          </w:p>
        </w:tc>
        <w:tc>
          <w:tcPr>
            <w:tcW w:w="3402" w:type="dxa"/>
          </w:tcPr>
          <w:p w14:paraId="102A9FB2" w14:textId="125315C2" w:rsidR="00D95675" w:rsidRPr="000423FA" w:rsidRDefault="00D95675" w:rsidP="008D0801">
            <w:pPr>
              <w:rPr>
                <w:rFonts w:cs="Times New Roman"/>
                <w:color w:val="000000" w:themeColor="text1"/>
              </w:rPr>
            </w:pPr>
            <w:r w:rsidRPr="000423FA">
              <w:rPr>
                <w:rFonts w:cs="Times New Roman"/>
                <w:color w:val="000000" w:themeColor="text1"/>
              </w:rPr>
              <w:t>3,</w:t>
            </w:r>
            <w:r w:rsidR="00E335BB" w:rsidRPr="000423FA">
              <w:rPr>
                <w:rFonts w:cs="Times New Roman"/>
                <w:color w:val="000000" w:themeColor="text1"/>
              </w:rPr>
              <w:t>5,</w:t>
            </w:r>
            <w:r w:rsidRPr="000423FA">
              <w:rPr>
                <w:rFonts w:cs="Times New Roman"/>
                <w:color w:val="000000" w:themeColor="text1"/>
              </w:rPr>
              <w:t>11,20,24,25,33,34,36,</w:t>
            </w:r>
            <w:r w:rsidR="00E335BB" w:rsidRPr="000423FA">
              <w:rPr>
                <w:rFonts w:cs="Times New Roman"/>
                <w:color w:val="000000" w:themeColor="text1"/>
              </w:rPr>
              <w:t>43,</w:t>
            </w:r>
            <w:r w:rsidRPr="000423FA">
              <w:rPr>
                <w:rFonts w:cs="Times New Roman"/>
                <w:color w:val="000000" w:themeColor="text1"/>
              </w:rPr>
              <w:t>45,47,48</w:t>
            </w:r>
          </w:p>
        </w:tc>
      </w:tr>
      <w:tr w:rsidR="00A73165" w:rsidRPr="006020FF" w14:paraId="064A7C29" w14:textId="77777777" w:rsidTr="008D0801">
        <w:tc>
          <w:tcPr>
            <w:tcW w:w="2122" w:type="dxa"/>
          </w:tcPr>
          <w:p w14:paraId="194C1B55" w14:textId="77777777" w:rsidR="00A73165" w:rsidRPr="006020FF" w:rsidRDefault="00A73165" w:rsidP="008D0801">
            <w:pPr>
              <w:rPr>
                <w:rFonts w:cs="Times New Roman"/>
              </w:rPr>
            </w:pPr>
          </w:p>
        </w:tc>
        <w:tc>
          <w:tcPr>
            <w:tcW w:w="2551" w:type="dxa"/>
          </w:tcPr>
          <w:p w14:paraId="17C1499F" w14:textId="77777777" w:rsidR="00A73165" w:rsidRPr="006020FF" w:rsidRDefault="00A73165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OPM extension</w:t>
            </w:r>
          </w:p>
        </w:tc>
        <w:tc>
          <w:tcPr>
            <w:tcW w:w="992" w:type="dxa"/>
          </w:tcPr>
          <w:p w14:paraId="6D322603" w14:textId="77777777" w:rsidR="00A73165" w:rsidRPr="006020FF" w:rsidRDefault="00A73165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2</w:t>
            </w:r>
          </w:p>
        </w:tc>
        <w:tc>
          <w:tcPr>
            <w:tcW w:w="3402" w:type="dxa"/>
          </w:tcPr>
          <w:p w14:paraId="37E92558" w14:textId="092725D4" w:rsidR="00A73165" w:rsidRPr="000423FA" w:rsidRDefault="00D95675" w:rsidP="008D0801">
            <w:pPr>
              <w:rPr>
                <w:rFonts w:cs="Times New Roman"/>
                <w:color w:val="000000" w:themeColor="text1"/>
              </w:rPr>
            </w:pPr>
            <w:r w:rsidRPr="000423FA">
              <w:rPr>
                <w:rFonts w:cs="Times New Roman"/>
                <w:color w:val="000000" w:themeColor="text1"/>
              </w:rPr>
              <w:t>49,54</w:t>
            </w:r>
          </w:p>
        </w:tc>
      </w:tr>
      <w:tr w:rsidR="00A73165" w:rsidRPr="006020FF" w14:paraId="392E0972" w14:textId="77777777" w:rsidTr="008D0801">
        <w:tc>
          <w:tcPr>
            <w:tcW w:w="2122" w:type="dxa"/>
          </w:tcPr>
          <w:p w14:paraId="7289E68A" w14:textId="77777777" w:rsidR="00A73165" w:rsidRPr="006020FF" w:rsidRDefault="00A73165" w:rsidP="008D0801">
            <w:pPr>
              <w:rPr>
                <w:rFonts w:cs="Times New Roman"/>
              </w:rPr>
            </w:pPr>
          </w:p>
        </w:tc>
        <w:tc>
          <w:tcPr>
            <w:tcW w:w="2551" w:type="dxa"/>
          </w:tcPr>
          <w:p w14:paraId="2F5E3E6F" w14:textId="77777777" w:rsidR="00A73165" w:rsidRPr="006020FF" w:rsidRDefault="00A73165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OPM and other</w:t>
            </w:r>
          </w:p>
        </w:tc>
        <w:tc>
          <w:tcPr>
            <w:tcW w:w="992" w:type="dxa"/>
          </w:tcPr>
          <w:p w14:paraId="4D8DFD5E" w14:textId="77777777" w:rsidR="00A73165" w:rsidRPr="006020FF" w:rsidRDefault="00A73165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2</w:t>
            </w:r>
          </w:p>
        </w:tc>
        <w:tc>
          <w:tcPr>
            <w:tcW w:w="3402" w:type="dxa"/>
          </w:tcPr>
          <w:p w14:paraId="5B3DDF35" w14:textId="5CFBC10C" w:rsidR="00A73165" w:rsidRPr="000423FA" w:rsidRDefault="00D95675" w:rsidP="008D0801">
            <w:pPr>
              <w:rPr>
                <w:rFonts w:cs="Times New Roman"/>
                <w:color w:val="000000" w:themeColor="text1"/>
              </w:rPr>
            </w:pPr>
            <w:r w:rsidRPr="000423FA">
              <w:rPr>
                <w:rFonts w:cs="Times New Roman"/>
                <w:color w:val="000000" w:themeColor="text1"/>
              </w:rPr>
              <w:t>9,52</w:t>
            </w:r>
          </w:p>
          <w:p w14:paraId="6FA8C8D8" w14:textId="77777777" w:rsidR="00A73165" w:rsidRPr="000423FA" w:rsidRDefault="00A73165" w:rsidP="008D0801">
            <w:pPr>
              <w:rPr>
                <w:rFonts w:cs="Times New Roman"/>
                <w:color w:val="000000" w:themeColor="text1"/>
              </w:rPr>
            </w:pPr>
          </w:p>
        </w:tc>
      </w:tr>
      <w:tr w:rsidR="00A73165" w:rsidRPr="006020FF" w14:paraId="4590FDB9" w14:textId="77777777" w:rsidTr="008D0801">
        <w:tc>
          <w:tcPr>
            <w:tcW w:w="2122" w:type="dxa"/>
          </w:tcPr>
          <w:p w14:paraId="362D215F" w14:textId="77777777" w:rsidR="00A73165" w:rsidRPr="006020FF" w:rsidRDefault="00A73165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 xml:space="preserve">Model related to specific </w:t>
            </w:r>
            <w:proofErr w:type="spellStart"/>
            <w:r w:rsidRPr="006020FF">
              <w:rPr>
                <w:rFonts w:cs="Times New Roman"/>
              </w:rPr>
              <w:t>solutions</w:t>
            </w:r>
            <w:r w:rsidRPr="006020FF">
              <w:rPr>
                <w:rFonts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551" w:type="dxa"/>
          </w:tcPr>
          <w:p w14:paraId="7C6613DF" w14:textId="77777777" w:rsidR="00A73165" w:rsidRPr="006020FF" w:rsidRDefault="00A73165" w:rsidP="008D0801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73155476" w14:textId="77777777" w:rsidR="00A73165" w:rsidRPr="006020FF" w:rsidRDefault="00A73165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11</w:t>
            </w:r>
          </w:p>
        </w:tc>
        <w:tc>
          <w:tcPr>
            <w:tcW w:w="3402" w:type="dxa"/>
          </w:tcPr>
          <w:p w14:paraId="145615DA" w14:textId="77777777" w:rsidR="00A73165" w:rsidRPr="000423FA" w:rsidRDefault="00A73165" w:rsidP="008D0801">
            <w:pPr>
              <w:rPr>
                <w:rFonts w:cs="Times New Roman"/>
                <w:color w:val="000000" w:themeColor="text1"/>
              </w:rPr>
            </w:pPr>
          </w:p>
        </w:tc>
      </w:tr>
      <w:tr w:rsidR="00A73165" w:rsidRPr="006020FF" w14:paraId="58E02BBF" w14:textId="77777777" w:rsidTr="008D0801">
        <w:trPr>
          <w:trHeight w:val="391"/>
        </w:trPr>
        <w:tc>
          <w:tcPr>
            <w:tcW w:w="2122" w:type="dxa"/>
          </w:tcPr>
          <w:p w14:paraId="66627E84" w14:textId="77777777" w:rsidR="00A73165" w:rsidRPr="006020FF" w:rsidRDefault="00A73165" w:rsidP="008D0801">
            <w:pPr>
              <w:rPr>
                <w:rFonts w:cs="Times New Roman"/>
              </w:rPr>
            </w:pPr>
          </w:p>
        </w:tc>
        <w:tc>
          <w:tcPr>
            <w:tcW w:w="2551" w:type="dxa"/>
          </w:tcPr>
          <w:p w14:paraId="6B9C85C3" w14:textId="77777777" w:rsidR="00A73165" w:rsidRPr="006020FF" w:rsidRDefault="00A73165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ADES model</w:t>
            </w:r>
          </w:p>
        </w:tc>
        <w:tc>
          <w:tcPr>
            <w:tcW w:w="992" w:type="dxa"/>
          </w:tcPr>
          <w:p w14:paraId="6EC474AF" w14:textId="77777777" w:rsidR="00A73165" w:rsidRPr="006020FF" w:rsidRDefault="00A73165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1</w:t>
            </w:r>
          </w:p>
        </w:tc>
        <w:tc>
          <w:tcPr>
            <w:tcW w:w="3402" w:type="dxa"/>
          </w:tcPr>
          <w:p w14:paraId="01BD5E88" w14:textId="4D5637F3" w:rsidR="00A73165" w:rsidRPr="000423FA" w:rsidRDefault="00F7046B" w:rsidP="008D0801">
            <w:pPr>
              <w:rPr>
                <w:rFonts w:cs="Times New Roman"/>
                <w:color w:val="000000" w:themeColor="text1"/>
              </w:rPr>
            </w:pPr>
            <w:r w:rsidRPr="000423FA">
              <w:rPr>
                <w:rFonts w:cs="Times New Roman"/>
                <w:color w:val="000000" w:themeColor="text1"/>
              </w:rPr>
              <w:t>19</w:t>
            </w:r>
          </w:p>
        </w:tc>
      </w:tr>
      <w:tr w:rsidR="00A73165" w:rsidRPr="006020FF" w14:paraId="0BA2B341" w14:textId="77777777" w:rsidTr="008D0801">
        <w:tc>
          <w:tcPr>
            <w:tcW w:w="2122" w:type="dxa"/>
          </w:tcPr>
          <w:p w14:paraId="2AFB1BE7" w14:textId="77777777" w:rsidR="00A73165" w:rsidRPr="006020FF" w:rsidRDefault="00A73165" w:rsidP="008D0801">
            <w:pPr>
              <w:rPr>
                <w:rFonts w:cs="Times New Roman"/>
              </w:rPr>
            </w:pPr>
          </w:p>
        </w:tc>
        <w:tc>
          <w:tcPr>
            <w:tcW w:w="2551" w:type="dxa"/>
          </w:tcPr>
          <w:p w14:paraId="7E6A2B68" w14:textId="77777777" w:rsidR="00A73165" w:rsidRPr="006020FF" w:rsidRDefault="00A73165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BERT</w:t>
            </w:r>
          </w:p>
        </w:tc>
        <w:tc>
          <w:tcPr>
            <w:tcW w:w="992" w:type="dxa"/>
          </w:tcPr>
          <w:p w14:paraId="4A10215A" w14:textId="77777777" w:rsidR="00A73165" w:rsidRPr="006020FF" w:rsidRDefault="00A73165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1</w:t>
            </w:r>
          </w:p>
        </w:tc>
        <w:tc>
          <w:tcPr>
            <w:tcW w:w="3402" w:type="dxa"/>
          </w:tcPr>
          <w:p w14:paraId="67DC5B2D" w14:textId="6AB30014" w:rsidR="00A73165" w:rsidRPr="000423FA" w:rsidRDefault="00D95675" w:rsidP="008D0801">
            <w:pPr>
              <w:rPr>
                <w:rFonts w:cs="Times New Roman"/>
                <w:color w:val="000000" w:themeColor="text1"/>
              </w:rPr>
            </w:pPr>
            <w:r w:rsidRPr="000423FA">
              <w:rPr>
                <w:rFonts w:cs="Times New Roman"/>
                <w:color w:val="000000" w:themeColor="text1"/>
              </w:rPr>
              <w:t>32</w:t>
            </w:r>
          </w:p>
        </w:tc>
      </w:tr>
      <w:tr w:rsidR="00A73165" w:rsidRPr="006020FF" w14:paraId="70A81060" w14:textId="77777777" w:rsidTr="008D0801">
        <w:tc>
          <w:tcPr>
            <w:tcW w:w="2122" w:type="dxa"/>
          </w:tcPr>
          <w:p w14:paraId="7BC37949" w14:textId="77777777" w:rsidR="00A73165" w:rsidRPr="006020FF" w:rsidRDefault="00A73165" w:rsidP="008D0801">
            <w:pPr>
              <w:rPr>
                <w:rFonts w:cs="Times New Roman"/>
              </w:rPr>
            </w:pPr>
          </w:p>
        </w:tc>
        <w:tc>
          <w:tcPr>
            <w:tcW w:w="2551" w:type="dxa"/>
          </w:tcPr>
          <w:p w14:paraId="1510D9F6" w14:textId="77777777" w:rsidR="00A73165" w:rsidRPr="006020FF" w:rsidRDefault="00A73165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CDISC ODM</w:t>
            </w:r>
          </w:p>
        </w:tc>
        <w:tc>
          <w:tcPr>
            <w:tcW w:w="992" w:type="dxa"/>
          </w:tcPr>
          <w:p w14:paraId="4286702F" w14:textId="77777777" w:rsidR="00A73165" w:rsidRPr="006020FF" w:rsidRDefault="00A73165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1</w:t>
            </w:r>
          </w:p>
        </w:tc>
        <w:tc>
          <w:tcPr>
            <w:tcW w:w="3402" w:type="dxa"/>
          </w:tcPr>
          <w:p w14:paraId="3A8A8F4B" w14:textId="1A938F3B" w:rsidR="00A73165" w:rsidRPr="000423FA" w:rsidRDefault="00F7046B" w:rsidP="008D0801">
            <w:pPr>
              <w:rPr>
                <w:rFonts w:cs="Times New Roman"/>
                <w:color w:val="000000" w:themeColor="text1"/>
              </w:rPr>
            </w:pPr>
            <w:r w:rsidRPr="000423FA">
              <w:rPr>
                <w:rFonts w:cs="Times New Roman"/>
                <w:color w:val="000000" w:themeColor="text1"/>
              </w:rPr>
              <w:t>28</w:t>
            </w:r>
          </w:p>
        </w:tc>
      </w:tr>
      <w:tr w:rsidR="00A73165" w:rsidRPr="006020FF" w14:paraId="3120B147" w14:textId="77777777" w:rsidTr="008D0801">
        <w:tc>
          <w:tcPr>
            <w:tcW w:w="2122" w:type="dxa"/>
          </w:tcPr>
          <w:p w14:paraId="7A8934CC" w14:textId="77777777" w:rsidR="00A73165" w:rsidRPr="006020FF" w:rsidRDefault="00A73165" w:rsidP="008D0801">
            <w:pPr>
              <w:rPr>
                <w:rFonts w:cs="Times New Roman"/>
              </w:rPr>
            </w:pPr>
          </w:p>
        </w:tc>
        <w:tc>
          <w:tcPr>
            <w:tcW w:w="2551" w:type="dxa"/>
          </w:tcPr>
          <w:p w14:paraId="7CBB74F6" w14:textId="77777777" w:rsidR="00A73165" w:rsidRPr="006020FF" w:rsidRDefault="00A73165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COMAD</w:t>
            </w:r>
          </w:p>
        </w:tc>
        <w:tc>
          <w:tcPr>
            <w:tcW w:w="992" w:type="dxa"/>
          </w:tcPr>
          <w:p w14:paraId="3E82EF23" w14:textId="77777777" w:rsidR="00A73165" w:rsidRPr="006020FF" w:rsidRDefault="00A73165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1</w:t>
            </w:r>
          </w:p>
        </w:tc>
        <w:tc>
          <w:tcPr>
            <w:tcW w:w="3402" w:type="dxa"/>
          </w:tcPr>
          <w:p w14:paraId="401CEF9A" w14:textId="7376FA10" w:rsidR="00A73165" w:rsidRPr="000423FA" w:rsidRDefault="00D95675" w:rsidP="008D0801">
            <w:pPr>
              <w:rPr>
                <w:rFonts w:cs="Times New Roman"/>
                <w:color w:val="000000" w:themeColor="text1"/>
              </w:rPr>
            </w:pPr>
            <w:r w:rsidRPr="000423FA">
              <w:rPr>
                <w:rFonts w:cs="Times New Roman"/>
                <w:color w:val="000000" w:themeColor="text1"/>
              </w:rPr>
              <w:t>35</w:t>
            </w:r>
          </w:p>
        </w:tc>
      </w:tr>
      <w:tr w:rsidR="00A73165" w:rsidRPr="006020FF" w14:paraId="6D2FF173" w14:textId="77777777" w:rsidTr="008D0801">
        <w:tc>
          <w:tcPr>
            <w:tcW w:w="2122" w:type="dxa"/>
          </w:tcPr>
          <w:p w14:paraId="4E3DAB76" w14:textId="77777777" w:rsidR="00A73165" w:rsidRPr="006020FF" w:rsidRDefault="00A73165" w:rsidP="008D0801">
            <w:pPr>
              <w:rPr>
                <w:rFonts w:cs="Times New Roman"/>
              </w:rPr>
            </w:pPr>
          </w:p>
        </w:tc>
        <w:tc>
          <w:tcPr>
            <w:tcW w:w="2551" w:type="dxa"/>
          </w:tcPr>
          <w:p w14:paraId="2EE7B053" w14:textId="77777777" w:rsidR="00A73165" w:rsidRPr="006020FF" w:rsidRDefault="00A73165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CRIM</w:t>
            </w:r>
          </w:p>
        </w:tc>
        <w:tc>
          <w:tcPr>
            <w:tcW w:w="992" w:type="dxa"/>
          </w:tcPr>
          <w:p w14:paraId="09642D8F" w14:textId="77777777" w:rsidR="00A73165" w:rsidRPr="006020FF" w:rsidRDefault="00A73165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1</w:t>
            </w:r>
          </w:p>
        </w:tc>
        <w:tc>
          <w:tcPr>
            <w:tcW w:w="3402" w:type="dxa"/>
          </w:tcPr>
          <w:p w14:paraId="63346C69" w14:textId="378562DB" w:rsidR="00A73165" w:rsidRPr="000423FA" w:rsidRDefault="00F7046B" w:rsidP="008D0801">
            <w:pPr>
              <w:rPr>
                <w:rFonts w:cs="Times New Roman"/>
                <w:color w:val="000000" w:themeColor="text1"/>
              </w:rPr>
            </w:pPr>
            <w:r w:rsidRPr="000423FA">
              <w:rPr>
                <w:rFonts w:cs="Times New Roman"/>
                <w:color w:val="000000" w:themeColor="text1"/>
              </w:rPr>
              <w:t>17</w:t>
            </w:r>
          </w:p>
        </w:tc>
      </w:tr>
      <w:tr w:rsidR="00A73165" w:rsidRPr="006020FF" w14:paraId="0DE43003" w14:textId="77777777" w:rsidTr="008D0801">
        <w:tc>
          <w:tcPr>
            <w:tcW w:w="2122" w:type="dxa"/>
          </w:tcPr>
          <w:p w14:paraId="634ECBE6" w14:textId="77777777" w:rsidR="00A73165" w:rsidRPr="006020FF" w:rsidRDefault="00A73165" w:rsidP="008D0801">
            <w:pPr>
              <w:rPr>
                <w:rFonts w:cs="Times New Roman"/>
              </w:rPr>
            </w:pPr>
          </w:p>
        </w:tc>
        <w:tc>
          <w:tcPr>
            <w:tcW w:w="2551" w:type="dxa"/>
          </w:tcPr>
          <w:p w14:paraId="60F131CF" w14:textId="77777777" w:rsidR="00A73165" w:rsidRPr="006020FF" w:rsidRDefault="00A73165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Mathematical model</w:t>
            </w:r>
          </w:p>
        </w:tc>
        <w:tc>
          <w:tcPr>
            <w:tcW w:w="992" w:type="dxa"/>
          </w:tcPr>
          <w:p w14:paraId="2010CAB0" w14:textId="77777777" w:rsidR="00A73165" w:rsidRPr="006020FF" w:rsidRDefault="00A73165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1</w:t>
            </w:r>
          </w:p>
        </w:tc>
        <w:tc>
          <w:tcPr>
            <w:tcW w:w="3402" w:type="dxa"/>
          </w:tcPr>
          <w:p w14:paraId="3F3C7869" w14:textId="19548ABA" w:rsidR="00A73165" w:rsidRPr="000423FA" w:rsidRDefault="00F7046B" w:rsidP="008D0801">
            <w:pPr>
              <w:rPr>
                <w:rFonts w:cs="Times New Roman"/>
                <w:color w:val="000000" w:themeColor="text1"/>
              </w:rPr>
            </w:pPr>
            <w:r w:rsidRPr="000423FA">
              <w:rPr>
                <w:rFonts w:cs="Times New Roman"/>
                <w:color w:val="000000" w:themeColor="text1"/>
              </w:rPr>
              <w:t>8</w:t>
            </w:r>
          </w:p>
        </w:tc>
      </w:tr>
      <w:tr w:rsidR="00A73165" w:rsidRPr="006020FF" w14:paraId="2B70A5C7" w14:textId="77777777" w:rsidTr="008D0801">
        <w:tc>
          <w:tcPr>
            <w:tcW w:w="2122" w:type="dxa"/>
          </w:tcPr>
          <w:p w14:paraId="06128ABB" w14:textId="77777777" w:rsidR="00A73165" w:rsidRPr="006020FF" w:rsidRDefault="00A73165" w:rsidP="008D0801">
            <w:pPr>
              <w:rPr>
                <w:rFonts w:cs="Times New Roman"/>
              </w:rPr>
            </w:pPr>
          </w:p>
        </w:tc>
        <w:tc>
          <w:tcPr>
            <w:tcW w:w="2551" w:type="dxa"/>
          </w:tcPr>
          <w:p w14:paraId="1060DEC9" w14:textId="77777777" w:rsidR="00A73165" w:rsidRPr="006020FF" w:rsidRDefault="00A73165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Provenance data model for an AI/ML model</w:t>
            </w:r>
          </w:p>
        </w:tc>
        <w:tc>
          <w:tcPr>
            <w:tcW w:w="992" w:type="dxa"/>
          </w:tcPr>
          <w:p w14:paraId="6F4F76FF" w14:textId="77777777" w:rsidR="00A73165" w:rsidRPr="006020FF" w:rsidRDefault="00A73165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1</w:t>
            </w:r>
          </w:p>
        </w:tc>
        <w:tc>
          <w:tcPr>
            <w:tcW w:w="3402" w:type="dxa"/>
          </w:tcPr>
          <w:p w14:paraId="5694F465" w14:textId="244D02CF" w:rsidR="00A73165" w:rsidRPr="000423FA" w:rsidRDefault="00D95675" w:rsidP="008D0801">
            <w:pPr>
              <w:rPr>
                <w:rFonts w:cs="Times New Roman"/>
                <w:color w:val="000000" w:themeColor="text1"/>
              </w:rPr>
            </w:pPr>
            <w:r w:rsidRPr="000423FA">
              <w:rPr>
                <w:rFonts w:cs="Times New Roman"/>
                <w:color w:val="000000" w:themeColor="text1"/>
              </w:rPr>
              <w:t>50</w:t>
            </w:r>
          </w:p>
        </w:tc>
      </w:tr>
      <w:tr w:rsidR="00A73165" w:rsidRPr="006020FF" w14:paraId="3AEABE5D" w14:textId="77777777" w:rsidTr="008D0801">
        <w:tc>
          <w:tcPr>
            <w:tcW w:w="2122" w:type="dxa"/>
          </w:tcPr>
          <w:p w14:paraId="1B948A07" w14:textId="77777777" w:rsidR="00A73165" w:rsidRPr="006020FF" w:rsidRDefault="00A73165" w:rsidP="008D0801">
            <w:pPr>
              <w:rPr>
                <w:rFonts w:cs="Times New Roman"/>
              </w:rPr>
            </w:pPr>
          </w:p>
        </w:tc>
        <w:tc>
          <w:tcPr>
            <w:tcW w:w="2551" w:type="dxa"/>
          </w:tcPr>
          <w:p w14:paraId="2C7FF401" w14:textId="77777777" w:rsidR="00A73165" w:rsidRPr="006020FF" w:rsidRDefault="00A73165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RDBM model</w:t>
            </w:r>
          </w:p>
        </w:tc>
        <w:tc>
          <w:tcPr>
            <w:tcW w:w="992" w:type="dxa"/>
          </w:tcPr>
          <w:p w14:paraId="43C08C73" w14:textId="77777777" w:rsidR="00A73165" w:rsidRPr="006020FF" w:rsidRDefault="00A73165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2</w:t>
            </w:r>
          </w:p>
        </w:tc>
        <w:tc>
          <w:tcPr>
            <w:tcW w:w="3402" w:type="dxa"/>
          </w:tcPr>
          <w:p w14:paraId="4CD8F98F" w14:textId="7DE0509E" w:rsidR="00A73165" w:rsidRPr="000423FA" w:rsidRDefault="00F7046B" w:rsidP="008D0801">
            <w:pPr>
              <w:rPr>
                <w:rFonts w:cs="Times New Roman"/>
                <w:color w:val="000000" w:themeColor="text1"/>
              </w:rPr>
            </w:pPr>
            <w:r w:rsidRPr="000423FA">
              <w:rPr>
                <w:rFonts w:cs="Times New Roman"/>
                <w:color w:val="000000" w:themeColor="text1"/>
              </w:rPr>
              <w:t>14,51</w:t>
            </w:r>
          </w:p>
        </w:tc>
      </w:tr>
      <w:tr w:rsidR="00A73165" w:rsidRPr="006020FF" w14:paraId="5700910C" w14:textId="77777777" w:rsidTr="008D0801">
        <w:tc>
          <w:tcPr>
            <w:tcW w:w="2122" w:type="dxa"/>
          </w:tcPr>
          <w:p w14:paraId="5A95C056" w14:textId="77777777" w:rsidR="00A73165" w:rsidRPr="006020FF" w:rsidRDefault="00A73165" w:rsidP="008D0801">
            <w:pPr>
              <w:rPr>
                <w:rFonts w:cs="Times New Roman"/>
              </w:rPr>
            </w:pPr>
          </w:p>
        </w:tc>
        <w:tc>
          <w:tcPr>
            <w:tcW w:w="2551" w:type="dxa"/>
          </w:tcPr>
          <w:p w14:paraId="3E00992E" w14:textId="77777777" w:rsidR="00A73165" w:rsidRPr="006020FF" w:rsidRDefault="00A73165" w:rsidP="008D0801">
            <w:pPr>
              <w:rPr>
                <w:rFonts w:cs="Times New Roman"/>
                <w:color w:val="000000" w:themeColor="text1"/>
              </w:rPr>
            </w:pPr>
            <w:r w:rsidRPr="006020FF">
              <w:rPr>
                <w:rFonts w:cs="Times New Roman"/>
                <w:color w:val="000000" w:themeColor="text1"/>
              </w:rPr>
              <w:t>Data model based on Bento Graph Model Description Framework</w:t>
            </w:r>
          </w:p>
        </w:tc>
        <w:tc>
          <w:tcPr>
            <w:tcW w:w="992" w:type="dxa"/>
          </w:tcPr>
          <w:p w14:paraId="38014FCE" w14:textId="77777777" w:rsidR="00A73165" w:rsidRPr="006020FF" w:rsidRDefault="00A73165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1</w:t>
            </w:r>
          </w:p>
        </w:tc>
        <w:tc>
          <w:tcPr>
            <w:tcW w:w="3402" w:type="dxa"/>
          </w:tcPr>
          <w:p w14:paraId="255F605D" w14:textId="16CD4383" w:rsidR="00A73165" w:rsidRPr="000423FA" w:rsidRDefault="000423FA" w:rsidP="008D0801">
            <w:pPr>
              <w:rPr>
                <w:rFonts w:cs="Times New Roman"/>
                <w:color w:val="000000" w:themeColor="text1"/>
              </w:rPr>
            </w:pPr>
            <w:r w:rsidRPr="000423FA">
              <w:rPr>
                <w:rFonts w:cs="Times New Roman"/>
                <w:color w:val="000000" w:themeColor="text1"/>
              </w:rPr>
              <w:t>58</w:t>
            </w:r>
          </w:p>
        </w:tc>
      </w:tr>
      <w:tr w:rsidR="00A73165" w:rsidRPr="006020FF" w14:paraId="0D44C4D2" w14:textId="77777777" w:rsidTr="008D0801">
        <w:tc>
          <w:tcPr>
            <w:tcW w:w="2122" w:type="dxa"/>
          </w:tcPr>
          <w:p w14:paraId="4BC95B37" w14:textId="77777777" w:rsidR="00A73165" w:rsidRPr="006020FF" w:rsidRDefault="00A73165" w:rsidP="008D0801">
            <w:pPr>
              <w:rPr>
                <w:rFonts w:cs="Times New Roman"/>
              </w:rPr>
            </w:pPr>
          </w:p>
        </w:tc>
        <w:tc>
          <w:tcPr>
            <w:tcW w:w="2551" w:type="dxa"/>
          </w:tcPr>
          <w:p w14:paraId="06BD2F5D" w14:textId="77777777" w:rsidR="00A73165" w:rsidRPr="006020FF" w:rsidRDefault="00A73165" w:rsidP="008D0801">
            <w:pPr>
              <w:rPr>
                <w:rFonts w:cs="Times New Roman"/>
                <w:color w:val="000000" w:themeColor="text1"/>
              </w:rPr>
            </w:pPr>
            <w:r w:rsidRPr="006020FF">
              <w:rPr>
                <w:rFonts w:cs="Times New Roman"/>
                <w:color w:val="000000" w:themeColor="text1"/>
              </w:rPr>
              <w:t>NES data model</w:t>
            </w:r>
          </w:p>
        </w:tc>
        <w:tc>
          <w:tcPr>
            <w:tcW w:w="992" w:type="dxa"/>
          </w:tcPr>
          <w:p w14:paraId="22CEC938" w14:textId="77777777" w:rsidR="00A73165" w:rsidRPr="006020FF" w:rsidRDefault="00A73165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1</w:t>
            </w:r>
          </w:p>
        </w:tc>
        <w:tc>
          <w:tcPr>
            <w:tcW w:w="3402" w:type="dxa"/>
          </w:tcPr>
          <w:p w14:paraId="720A394A" w14:textId="79DEF079" w:rsidR="00A73165" w:rsidRPr="000423FA" w:rsidRDefault="000423FA" w:rsidP="008D0801">
            <w:pPr>
              <w:rPr>
                <w:rFonts w:cs="Times New Roman"/>
                <w:color w:val="000000" w:themeColor="text1"/>
              </w:rPr>
            </w:pPr>
            <w:r w:rsidRPr="000423FA">
              <w:rPr>
                <w:rFonts w:cs="Times New Roman"/>
                <w:color w:val="000000" w:themeColor="text1"/>
              </w:rPr>
              <w:t>66</w:t>
            </w:r>
          </w:p>
        </w:tc>
      </w:tr>
      <w:tr w:rsidR="00A73165" w:rsidRPr="006020FF" w14:paraId="0A249352" w14:textId="77777777" w:rsidTr="008D0801">
        <w:tc>
          <w:tcPr>
            <w:tcW w:w="2122" w:type="dxa"/>
          </w:tcPr>
          <w:p w14:paraId="223F6636" w14:textId="77777777" w:rsidR="00A73165" w:rsidRPr="006020FF" w:rsidRDefault="00A73165" w:rsidP="008D0801">
            <w:pPr>
              <w:rPr>
                <w:rFonts w:cs="Times New Roman"/>
              </w:rPr>
            </w:pPr>
            <w:proofErr w:type="spellStart"/>
            <w:r w:rsidRPr="006020FF">
              <w:rPr>
                <w:rFonts w:cs="Times New Roman"/>
              </w:rPr>
              <w:t>Metadata</w:t>
            </w:r>
            <w:r w:rsidRPr="006020FF">
              <w:rPr>
                <w:rFonts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2551" w:type="dxa"/>
          </w:tcPr>
          <w:p w14:paraId="7540E8C0" w14:textId="77777777" w:rsidR="00A73165" w:rsidRPr="006020FF" w:rsidRDefault="00A73165" w:rsidP="008D0801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562E045C" w14:textId="77777777" w:rsidR="00A73165" w:rsidRPr="006020FF" w:rsidRDefault="00A73165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5</w:t>
            </w:r>
          </w:p>
        </w:tc>
        <w:tc>
          <w:tcPr>
            <w:tcW w:w="3402" w:type="dxa"/>
          </w:tcPr>
          <w:p w14:paraId="3E6A2BF1" w14:textId="77777777" w:rsidR="00A73165" w:rsidRPr="000423FA" w:rsidRDefault="00A73165" w:rsidP="008D0801">
            <w:pPr>
              <w:rPr>
                <w:rFonts w:cs="Times New Roman"/>
                <w:color w:val="000000" w:themeColor="text1"/>
              </w:rPr>
            </w:pPr>
          </w:p>
        </w:tc>
      </w:tr>
      <w:tr w:rsidR="00A73165" w:rsidRPr="006020FF" w14:paraId="2343E86C" w14:textId="77777777" w:rsidTr="008D0801">
        <w:tc>
          <w:tcPr>
            <w:tcW w:w="2122" w:type="dxa"/>
          </w:tcPr>
          <w:p w14:paraId="3834714E" w14:textId="77777777" w:rsidR="00A73165" w:rsidRPr="006020FF" w:rsidRDefault="00A73165" w:rsidP="008D0801">
            <w:pPr>
              <w:rPr>
                <w:rFonts w:cs="Times New Roman"/>
              </w:rPr>
            </w:pPr>
          </w:p>
        </w:tc>
        <w:tc>
          <w:tcPr>
            <w:tcW w:w="2551" w:type="dxa"/>
          </w:tcPr>
          <w:p w14:paraId="4EEB7FDF" w14:textId="77777777" w:rsidR="00A73165" w:rsidRPr="006020FF" w:rsidRDefault="00A73165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Semantic model using metadata</w:t>
            </w:r>
          </w:p>
        </w:tc>
        <w:tc>
          <w:tcPr>
            <w:tcW w:w="992" w:type="dxa"/>
          </w:tcPr>
          <w:p w14:paraId="3B95733E" w14:textId="77777777" w:rsidR="00A73165" w:rsidRPr="006020FF" w:rsidRDefault="00A73165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5</w:t>
            </w:r>
          </w:p>
        </w:tc>
        <w:tc>
          <w:tcPr>
            <w:tcW w:w="3402" w:type="dxa"/>
          </w:tcPr>
          <w:p w14:paraId="6F72D435" w14:textId="7DBDEFF9" w:rsidR="00EA41E0" w:rsidRPr="000423FA" w:rsidRDefault="00EA41E0" w:rsidP="008D0801">
            <w:pPr>
              <w:rPr>
                <w:rFonts w:cs="Times New Roman"/>
                <w:color w:val="000000" w:themeColor="text1"/>
              </w:rPr>
            </w:pPr>
            <w:r w:rsidRPr="000423FA">
              <w:rPr>
                <w:rFonts w:cs="Times New Roman"/>
                <w:color w:val="000000" w:themeColor="text1"/>
              </w:rPr>
              <w:t>12,13,30,53,59</w:t>
            </w:r>
          </w:p>
        </w:tc>
      </w:tr>
    </w:tbl>
    <w:p w14:paraId="7F3831C0" w14:textId="22B7F266" w:rsidR="00A73165" w:rsidRDefault="00A73165" w:rsidP="00A73165">
      <w:pPr>
        <w:rPr>
          <w:rFonts w:cs="Times New Roman"/>
        </w:rPr>
      </w:pPr>
      <w:proofErr w:type="spellStart"/>
      <w:r w:rsidRPr="006020FF">
        <w:rPr>
          <w:rFonts w:cs="Times New Roman"/>
          <w:bCs/>
          <w:vertAlign w:val="superscript"/>
        </w:rPr>
        <w:t>a</w:t>
      </w:r>
      <w:r w:rsidRPr="006020FF">
        <w:rPr>
          <w:rFonts w:cs="Times New Roman"/>
          <w:bCs/>
        </w:rPr>
        <w:t>Conceptual</w:t>
      </w:r>
      <w:proofErr w:type="spellEnd"/>
      <w:r w:rsidRPr="006020FF">
        <w:rPr>
          <w:rFonts w:cs="Times New Roman"/>
          <w:bCs/>
        </w:rPr>
        <w:t xml:space="preserve"> data model from W3C</w:t>
      </w:r>
      <w:r>
        <w:rPr>
          <w:rFonts w:cs="Times New Roman"/>
          <w:bCs/>
        </w:rPr>
        <w:t xml:space="preserve">; </w:t>
      </w:r>
      <w:proofErr w:type="spellStart"/>
      <w:r w:rsidRPr="006020FF">
        <w:rPr>
          <w:rFonts w:cs="Times New Roman"/>
          <w:bCs/>
          <w:vertAlign w:val="superscript"/>
        </w:rPr>
        <w:t>b</w:t>
      </w:r>
      <w:r w:rsidRPr="006020FF">
        <w:rPr>
          <w:rFonts w:cs="Times New Roman"/>
          <w:bCs/>
        </w:rPr>
        <w:t>Model</w:t>
      </w:r>
      <w:proofErr w:type="spellEnd"/>
      <w:r w:rsidRPr="006020FF">
        <w:rPr>
          <w:rFonts w:cs="Times New Roman"/>
          <w:bCs/>
        </w:rPr>
        <w:t xml:space="preserve"> transforming process</w:t>
      </w:r>
      <w:r>
        <w:rPr>
          <w:rFonts w:cs="Times New Roman"/>
          <w:bCs/>
        </w:rPr>
        <w:t xml:space="preserve">; </w:t>
      </w:r>
      <w:proofErr w:type="spellStart"/>
      <w:r w:rsidRPr="006020FF">
        <w:rPr>
          <w:rFonts w:cs="Times New Roman"/>
          <w:bCs/>
          <w:vertAlign w:val="superscript"/>
        </w:rPr>
        <w:t>c</w:t>
      </w:r>
      <w:r w:rsidRPr="006020FF">
        <w:rPr>
          <w:rFonts w:cs="Times New Roman"/>
          <w:bCs/>
        </w:rPr>
        <w:t>Different</w:t>
      </w:r>
      <w:proofErr w:type="spellEnd"/>
      <w:r w:rsidRPr="006020FF">
        <w:rPr>
          <w:rFonts w:cs="Times New Roman"/>
          <w:bCs/>
        </w:rPr>
        <w:t xml:space="preserve"> models applied for specific requirements</w:t>
      </w:r>
      <w:r>
        <w:rPr>
          <w:rFonts w:cs="Times New Roman"/>
          <w:bCs/>
        </w:rPr>
        <w:t xml:space="preserve">; </w:t>
      </w:r>
      <w:proofErr w:type="spellStart"/>
      <w:r w:rsidRPr="006020FF">
        <w:rPr>
          <w:rFonts w:cs="Times New Roman"/>
          <w:bCs/>
          <w:vertAlign w:val="superscript"/>
        </w:rPr>
        <w:t>d</w:t>
      </w:r>
      <w:r w:rsidRPr="006020FF">
        <w:rPr>
          <w:rFonts w:cs="Times New Roman"/>
          <w:bCs/>
        </w:rPr>
        <w:t>Building</w:t>
      </w:r>
      <w:proofErr w:type="spellEnd"/>
      <w:r w:rsidRPr="006020FF">
        <w:rPr>
          <w:rFonts w:cs="Times New Roman"/>
          <w:bCs/>
        </w:rPr>
        <w:t xml:space="preserve"> a semantic model based on metadata</w:t>
      </w:r>
      <w:r>
        <w:rPr>
          <w:rFonts w:cs="Times New Roman"/>
          <w:bCs/>
        </w:rPr>
        <w:t xml:space="preserve">; </w:t>
      </w:r>
      <w:proofErr w:type="spellStart"/>
      <w:r w:rsidR="00E23FD8">
        <w:rPr>
          <w:rFonts w:cs="Times New Roman"/>
          <w:bCs/>
          <w:vertAlign w:val="superscript"/>
        </w:rPr>
        <w:t>e</w:t>
      </w:r>
      <w:r w:rsidR="00E23FD8">
        <w:rPr>
          <w:rFonts w:cs="Times New Roman"/>
        </w:rPr>
        <w:t>Number</w:t>
      </w:r>
      <w:proofErr w:type="spellEnd"/>
      <w:r w:rsidR="00E23FD8">
        <w:rPr>
          <w:rFonts w:cs="Times New Roman"/>
        </w:rPr>
        <w:t xml:space="preserve"> corresponds to column “</w:t>
      </w:r>
      <w:proofErr w:type="spellStart"/>
      <w:r w:rsidR="00E23FD8">
        <w:rPr>
          <w:rFonts w:cs="Times New Roman"/>
        </w:rPr>
        <w:t>SNo</w:t>
      </w:r>
      <w:proofErr w:type="spellEnd"/>
      <w:r w:rsidR="00E23FD8">
        <w:rPr>
          <w:rFonts w:cs="Times New Roman"/>
        </w:rPr>
        <w:t xml:space="preserve">” in Table 1, main document; </w:t>
      </w:r>
      <w:r w:rsidRPr="006020FF">
        <w:rPr>
          <w:rFonts w:cs="Times New Roman"/>
        </w:rPr>
        <w:t>*Placeholder for different PROV model extensions</w:t>
      </w:r>
      <w:r w:rsidR="00590D1E">
        <w:rPr>
          <w:rFonts w:cs="Times New Roman"/>
        </w:rPr>
        <w:t>.</w:t>
      </w:r>
    </w:p>
    <w:p w14:paraId="2ABF2868" w14:textId="77777777" w:rsidR="00125FFE" w:rsidRPr="00A73165" w:rsidRDefault="00125FFE" w:rsidP="00A73165"/>
    <w:sectPr w:rsidR="00125FFE" w:rsidRPr="00A731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165"/>
    <w:rsid w:val="000423FA"/>
    <w:rsid w:val="0007208C"/>
    <w:rsid w:val="0007295B"/>
    <w:rsid w:val="00091F1D"/>
    <w:rsid w:val="00097409"/>
    <w:rsid w:val="000C07B1"/>
    <w:rsid w:val="000C32DC"/>
    <w:rsid w:val="000C3A2A"/>
    <w:rsid w:val="000D2B41"/>
    <w:rsid w:val="00125FFE"/>
    <w:rsid w:val="0015300E"/>
    <w:rsid w:val="00161513"/>
    <w:rsid w:val="00175231"/>
    <w:rsid w:val="001756F9"/>
    <w:rsid w:val="00181629"/>
    <w:rsid w:val="001F50EA"/>
    <w:rsid w:val="0024526A"/>
    <w:rsid w:val="002460FF"/>
    <w:rsid w:val="00311727"/>
    <w:rsid w:val="003D13D2"/>
    <w:rsid w:val="003F535D"/>
    <w:rsid w:val="00466369"/>
    <w:rsid w:val="004B2E88"/>
    <w:rsid w:val="004C570A"/>
    <w:rsid w:val="00501B84"/>
    <w:rsid w:val="005050CC"/>
    <w:rsid w:val="005341BF"/>
    <w:rsid w:val="00587515"/>
    <w:rsid w:val="00590D1E"/>
    <w:rsid w:val="0061164D"/>
    <w:rsid w:val="00616B67"/>
    <w:rsid w:val="0067247B"/>
    <w:rsid w:val="006B2C4A"/>
    <w:rsid w:val="006B4BAF"/>
    <w:rsid w:val="006D4921"/>
    <w:rsid w:val="0071394B"/>
    <w:rsid w:val="0078619E"/>
    <w:rsid w:val="007A353D"/>
    <w:rsid w:val="007B7407"/>
    <w:rsid w:val="007C73C7"/>
    <w:rsid w:val="007D2311"/>
    <w:rsid w:val="007E0BC0"/>
    <w:rsid w:val="007E785C"/>
    <w:rsid w:val="007F2A62"/>
    <w:rsid w:val="00815C21"/>
    <w:rsid w:val="00851766"/>
    <w:rsid w:val="008551F2"/>
    <w:rsid w:val="008745E8"/>
    <w:rsid w:val="00884053"/>
    <w:rsid w:val="00896E51"/>
    <w:rsid w:val="008C048D"/>
    <w:rsid w:val="008C0DA5"/>
    <w:rsid w:val="00910B62"/>
    <w:rsid w:val="00983EB8"/>
    <w:rsid w:val="009A0FDA"/>
    <w:rsid w:val="009B2102"/>
    <w:rsid w:val="009C4AC4"/>
    <w:rsid w:val="009C7F2C"/>
    <w:rsid w:val="009E26B9"/>
    <w:rsid w:val="00A2230A"/>
    <w:rsid w:val="00A56AA5"/>
    <w:rsid w:val="00A73165"/>
    <w:rsid w:val="00AB1650"/>
    <w:rsid w:val="00AC5729"/>
    <w:rsid w:val="00AD4F4A"/>
    <w:rsid w:val="00B17EC3"/>
    <w:rsid w:val="00B44044"/>
    <w:rsid w:val="00B53444"/>
    <w:rsid w:val="00C230FB"/>
    <w:rsid w:val="00C87D6E"/>
    <w:rsid w:val="00CC09DA"/>
    <w:rsid w:val="00D50F4B"/>
    <w:rsid w:val="00D825B9"/>
    <w:rsid w:val="00D95675"/>
    <w:rsid w:val="00E12E0D"/>
    <w:rsid w:val="00E23FD8"/>
    <w:rsid w:val="00E335BB"/>
    <w:rsid w:val="00E405F1"/>
    <w:rsid w:val="00E76CCF"/>
    <w:rsid w:val="00E81911"/>
    <w:rsid w:val="00EA41E0"/>
    <w:rsid w:val="00EB5F71"/>
    <w:rsid w:val="00EC293C"/>
    <w:rsid w:val="00F210BD"/>
    <w:rsid w:val="00F7046B"/>
    <w:rsid w:val="00F77256"/>
    <w:rsid w:val="00FB1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2450DC"/>
  <w15:chartTrackingRefBased/>
  <w15:docId w15:val="{C5F2924F-DC84-D04E-92D7-E189364D2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165"/>
    <w:rPr>
      <w:rFonts w:eastAsiaTheme="minorEastAsia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16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7316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73165"/>
  </w:style>
  <w:style w:type="character" w:customStyle="1" w:styleId="CommentTextChar">
    <w:name w:val="Comment Text Char"/>
    <w:basedOn w:val="DefaultParagraphFont"/>
    <w:link w:val="CommentText"/>
    <w:uiPriority w:val="99"/>
    <w:rsid w:val="00A73165"/>
    <w:rPr>
      <w:rFonts w:eastAsiaTheme="minorEastAsia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 Gierend</dc:creator>
  <cp:keywords/>
  <dc:description/>
  <cp:lastModifiedBy>Isabel Ottoni</cp:lastModifiedBy>
  <cp:revision>2</cp:revision>
  <dcterms:created xsi:type="dcterms:W3CDTF">2024-08-20T19:20:00Z</dcterms:created>
  <dcterms:modified xsi:type="dcterms:W3CDTF">2024-08-20T19:20:00Z</dcterms:modified>
</cp:coreProperties>
</file>